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96BFF5" w14:textId="1B54F588" w:rsidR="00D35AA8" w:rsidRPr="005A5E64" w:rsidRDefault="00D35AA8" w:rsidP="00D35AA8">
      <w:pPr>
        <w:pStyle w:val="BodyText"/>
        <w:spacing w:before="99" w:line="482" w:lineRule="auto"/>
        <w:ind w:right="686"/>
        <w:rPr>
          <w:b/>
          <w:lang w:val="en-GB"/>
        </w:rPr>
      </w:pPr>
      <w:bookmarkStart w:id="0" w:name="_GoBack"/>
      <w:bookmarkEnd w:id="0"/>
      <w:r>
        <w:rPr>
          <w:b/>
          <w:lang w:val="en-GB"/>
        </w:rPr>
        <w:t>Supplementary Material</w:t>
      </w:r>
    </w:p>
    <w:p w14:paraId="314EC2D7" w14:textId="77777777" w:rsidR="00D35AA8" w:rsidRPr="005A5E64" w:rsidRDefault="00D35AA8" w:rsidP="00D35AA8">
      <w:pPr>
        <w:pStyle w:val="BodyText"/>
        <w:spacing w:before="99"/>
        <w:ind w:right="686"/>
        <w:rPr>
          <w:lang w:val="en-GB"/>
        </w:rPr>
      </w:pPr>
      <w:r w:rsidRPr="005A5E64">
        <w:rPr>
          <w:b/>
          <w:lang w:val="en-GB"/>
        </w:rPr>
        <w:t xml:space="preserve">Table 1. </w:t>
      </w:r>
      <w:r w:rsidRPr="005A5E64">
        <w:rPr>
          <w:lang w:val="en-GB"/>
        </w:rPr>
        <w:t xml:space="preserve">One- </w:t>
      </w:r>
      <w:r>
        <w:rPr>
          <w:lang w:val="en-GB"/>
        </w:rPr>
        <w:t xml:space="preserve">sample T-test </w:t>
      </w:r>
      <w:r w:rsidRPr="005A5E64">
        <w:rPr>
          <w:lang w:val="en-GB"/>
        </w:rPr>
        <w:t xml:space="preserve">for </w:t>
      </w:r>
      <w:r>
        <w:rPr>
          <w:lang w:val="en-GB"/>
        </w:rPr>
        <w:t xml:space="preserve">each </w:t>
      </w:r>
      <w:r w:rsidRPr="005A5E64">
        <w:rPr>
          <w:lang w:val="en-GB"/>
        </w:rPr>
        <w:t xml:space="preserve">ethnic </w:t>
      </w:r>
      <w:r>
        <w:rPr>
          <w:lang w:val="en-GB"/>
        </w:rPr>
        <w:t xml:space="preserve">and generation groups </w:t>
      </w:r>
      <w:r w:rsidRPr="005A5E64">
        <w:rPr>
          <w:lang w:val="en-GB"/>
        </w:rPr>
        <w:t>[1</w:t>
      </w:r>
      <w:r w:rsidRPr="005A5E64">
        <w:rPr>
          <w:vertAlign w:val="superscript"/>
          <w:lang w:val="en-GB"/>
        </w:rPr>
        <w:t>st</w:t>
      </w:r>
      <w:r w:rsidRPr="005A5E64">
        <w:rPr>
          <w:lang w:val="en-GB"/>
        </w:rPr>
        <w:t xml:space="preserve"> generation Turkish (n=646), 2</w:t>
      </w:r>
      <w:r w:rsidRPr="005A5E64">
        <w:rPr>
          <w:vertAlign w:val="superscript"/>
          <w:lang w:val="en-GB"/>
        </w:rPr>
        <w:t>nd</w:t>
      </w:r>
      <w:r w:rsidRPr="005A5E64">
        <w:rPr>
          <w:lang w:val="en-GB"/>
        </w:rPr>
        <w:t xml:space="preserve"> generation Turkish (n=358), 1</w:t>
      </w:r>
      <w:r w:rsidRPr="005A5E64">
        <w:rPr>
          <w:vertAlign w:val="superscript"/>
          <w:lang w:val="en-GB"/>
        </w:rPr>
        <w:t>st</w:t>
      </w:r>
      <w:r w:rsidRPr="005A5E64">
        <w:rPr>
          <w:lang w:val="en-GB"/>
        </w:rPr>
        <w:t xml:space="preserve"> generation Moroccan (n=638), 2</w:t>
      </w:r>
      <w:r w:rsidRPr="005A5E64">
        <w:rPr>
          <w:vertAlign w:val="superscript"/>
          <w:lang w:val="en-GB"/>
        </w:rPr>
        <w:t>nd</w:t>
      </w:r>
      <w:r w:rsidRPr="005A5E64">
        <w:rPr>
          <w:lang w:val="en-GB"/>
        </w:rPr>
        <w:t xml:space="preserve"> generation Moroccan minorities (n=370)].</w:t>
      </w:r>
    </w:p>
    <w:p w14:paraId="35958BB8" w14:textId="77777777" w:rsidR="00D35AA8" w:rsidRPr="005A5E64" w:rsidRDefault="00D35AA8" w:rsidP="00D35AA8">
      <w:pPr>
        <w:pStyle w:val="BodyText"/>
        <w:rPr>
          <w:sz w:val="20"/>
          <w:lang w:val="en-GB"/>
        </w:rPr>
      </w:pPr>
    </w:p>
    <w:tbl>
      <w:tblPr>
        <w:tblpPr w:leftFromText="141" w:rightFromText="141" w:vertAnchor="text" w:horzAnchor="margin" w:tblpXSpec="center" w:tblpY="4"/>
        <w:tblW w:w="148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85"/>
        <w:gridCol w:w="2776"/>
        <w:gridCol w:w="2856"/>
        <w:gridCol w:w="2976"/>
        <w:gridCol w:w="3306"/>
      </w:tblGrid>
      <w:tr w:rsidR="00D35AA8" w:rsidRPr="005A5E64" w14:paraId="3F354F7E" w14:textId="77777777" w:rsidTr="00F3029F">
        <w:trPr>
          <w:trHeight w:val="827"/>
        </w:trPr>
        <w:tc>
          <w:tcPr>
            <w:tcW w:w="2985" w:type="dxa"/>
            <w:tcBorders>
              <w:top w:val="single" w:sz="4" w:space="0" w:color="auto"/>
              <w:bottom w:val="single" w:sz="4" w:space="0" w:color="000000"/>
            </w:tcBorders>
          </w:tcPr>
          <w:p w14:paraId="451DF4F9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000000"/>
            </w:tcBorders>
          </w:tcPr>
          <w:p w14:paraId="294BDA36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856" w:type="dxa"/>
            <w:tcBorders>
              <w:top w:val="single" w:sz="4" w:space="0" w:color="auto"/>
              <w:bottom w:val="single" w:sz="4" w:space="0" w:color="000000"/>
            </w:tcBorders>
          </w:tcPr>
          <w:p w14:paraId="5DFF16B8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000000"/>
            </w:tcBorders>
          </w:tcPr>
          <w:p w14:paraId="1E17672A" w14:textId="77777777" w:rsidR="00D35AA8" w:rsidRPr="005A5E64" w:rsidRDefault="00D35AA8" w:rsidP="00F3029F">
            <w:pPr>
              <w:pStyle w:val="TableParagraph"/>
              <w:spacing w:before="1"/>
              <w:rPr>
                <w:sz w:val="36"/>
                <w:lang w:val="en-GB"/>
              </w:rPr>
            </w:pPr>
          </w:p>
          <w:p w14:paraId="02DD7354" w14:textId="77777777" w:rsidR="00D35AA8" w:rsidRPr="005A5E64" w:rsidRDefault="00D35AA8" w:rsidP="00F3029F">
            <w:pPr>
              <w:pStyle w:val="TableParagraph"/>
              <w:spacing w:before="1"/>
              <w:ind w:left="84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t (df)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000000"/>
            </w:tcBorders>
          </w:tcPr>
          <w:p w14:paraId="049E126B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</w:tr>
      <w:tr w:rsidR="00D35AA8" w:rsidRPr="005A5E64" w14:paraId="4F018D56" w14:textId="77777777" w:rsidTr="00F3029F">
        <w:trPr>
          <w:trHeight w:val="430"/>
        </w:trPr>
        <w:tc>
          <w:tcPr>
            <w:tcW w:w="2985" w:type="dxa"/>
            <w:tcBorders>
              <w:top w:val="single" w:sz="4" w:space="0" w:color="000000"/>
            </w:tcBorders>
          </w:tcPr>
          <w:p w14:paraId="7B375D37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</w:tcPr>
          <w:p w14:paraId="160010B4" w14:textId="77777777" w:rsidR="00D35AA8" w:rsidRPr="005A5E64" w:rsidRDefault="00D35AA8" w:rsidP="00F3029F">
            <w:pPr>
              <w:pStyle w:val="TableParagraph"/>
              <w:spacing w:before="1"/>
              <w:ind w:left="580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1</w:t>
            </w:r>
            <w:r w:rsidRPr="005A5E64">
              <w:rPr>
                <w:sz w:val="24"/>
                <w:vertAlign w:val="superscript"/>
                <w:lang w:val="en-GB"/>
              </w:rPr>
              <w:t>st</w:t>
            </w:r>
            <w:r w:rsidRPr="005A5E64">
              <w:rPr>
                <w:sz w:val="24"/>
                <w:lang w:val="en-GB"/>
              </w:rPr>
              <w:t xml:space="preserve"> gen Turks</w:t>
            </w:r>
          </w:p>
        </w:tc>
        <w:tc>
          <w:tcPr>
            <w:tcW w:w="2856" w:type="dxa"/>
            <w:tcBorders>
              <w:top w:val="single" w:sz="4" w:space="0" w:color="000000"/>
              <w:bottom w:val="single" w:sz="4" w:space="0" w:color="000000"/>
            </w:tcBorders>
          </w:tcPr>
          <w:p w14:paraId="1B8D7779" w14:textId="77777777" w:rsidR="00D35AA8" w:rsidRPr="005A5E64" w:rsidRDefault="00D35AA8" w:rsidP="00F3029F">
            <w:pPr>
              <w:pStyle w:val="TableParagraph"/>
              <w:spacing w:before="1"/>
              <w:ind w:left="689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2</w:t>
            </w:r>
            <w:r w:rsidRPr="005A5E64">
              <w:rPr>
                <w:sz w:val="24"/>
                <w:vertAlign w:val="superscript"/>
                <w:lang w:val="en-GB"/>
              </w:rPr>
              <w:t>nd</w:t>
            </w:r>
            <w:r w:rsidRPr="005A5E64">
              <w:rPr>
                <w:sz w:val="24"/>
                <w:lang w:val="en-GB"/>
              </w:rPr>
              <w:t xml:space="preserve"> gen Turk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 w14:paraId="1D2D2BA2" w14:textId="77777777" w:rsidR="00D35AA8" w:rsidRPr="005A5E64" w:rsidRDefault="00D35AA8" w:rsidP="00F3029F">
            <w:pPr>
              <w:pStyle w:val="TableParagraph"/>
              <w:spacing w:before="1"/>
              <w:ind w:left="624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1</w:t>
            </w:r>
            <w:r w:rsidRPr="005A5E64">
              <w:rPr>
                <w:sz w:val="24"/>
                <w:vertAlign w:val="superscript"/>
                <w:lang w:val="en-GB"/>
              </w:rPr>
              <w:t>st</w:t>
            </w:r>
            <w:r w:rsidRPr="005A5E64">
              <w:rPr>
                <w:sz w:val="24"/>
                <w:lang w:val="en-GB"/>
              </w:rPr>
              <w:t xml:space="preserve"> gen Moroccans</w:t>
            </w:r>
          </w:p>
        </w:tc>
        <w:tc>
          <w:tcPr>
            <w:tcW w:w="3306" w:type="dxa"/>
            <w:tcBorders>
              <w:top w:val="single" w:sz="4" w:space="0" w:color="000000"/>
              <w:bottom w:val="single" w:sz="4" w:space="0" w:color="000000"/>
            </w:tcBorders>
          </w:tcPr>
          <w:p w14:paraId="68EFB50C" w14:textId="77777777" w:rsidR="00D35AA8" w:rsidRPr="005A5E64" w:rsidRDefault="00D35AA8" w:rsidP="00F3029F">
            <w:pPr>
              <w:pStyle w:val="TableParagraph"/>
              <w:spacing w:before="1"/>
              <w:ind w:left="569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2</w:t>
            </w:r>
            <w:r w:rsidRPr="005A5E64">
              <w:rPr>
                <w:sz w:val="24"/>
                <w:vertAlign w:val="superscript"/>
                <w:lang w:val="en-GB"/>
              </w:rPr>
              <w:t>nd</w:t>
            </w:r>
            <w:r w:rsidRPr="005A5E64">
              <w:rPr>
                <w:sz w:val="24"/>
                <w:lang w:val="en-GB"/>
              </w:rPr>
              <w:t xml:space="preserve"> gen Moroccans</w:t>
            </w:r>
          </w:p>
        </w:tc>
      </w:tr>
      <w:tr w:rsidR="00D35AA8" w:rsidRPr="005A5E64" w14:paraId="00909AD9" w14:textId="77777777" w:rsidTr="00F3029F">
        <w:trPr>
          <w:trHeight w:val="351"/>
        </w:trPr>
        <w:tc>
          <w:tcPr>
            <w:tcW w:w="2985" w:type="dxa"/>
          </w:tcPr>
          <w:p w14:paraId="0997FF60" w14:textId="77777777" w:rsidR="00D35AA8" w:rsidRPr="005A5E64" w:rsidRDefault="00D35AA8" w:rsidP="00F3029F">
            <w:pPr>
              <w:pStyle w:val="TableParagraph"/>
              <w:spacing w:before="1"/>
              <w:ind w:left="114"/>
              <w:rPr>
                <w:b/>
                <w:i/>
                <w:sz w:val="24"/>
                <w:lang w:val="en-GB"/>
              </w:rPr>
            </w:pPr>
            <w:r w:rsidRPr="005A5E64">
              <w:rPr>
                <w:b/>
                <w:i/>
                <w:sz w:val="24"/>
                <w:lang w:val="en-GB"/>
              </w:rPr>
              <w:t>Dependent variable</w:t>
            </w:r>
          </w:p>
        </w:tc>
        <w:tc>
          <w:tcPr>
            <w:tcW w:w="2776" w:type="dxa"/>
            <w:tcBorders>
              <w:top w:val="single" w:sz="4" w:space="0" w:color="000000"/>
            </w:tcBorders>
          </w:tcPr>
          <w:p w14:paraId="272CC544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856" w:type="dxa"/>
            <w:tcBorders>
              <w:top w:val="single" w:sz="4" w:space="0" w:color="000000"/>
            </w:tcBorders>
          </w:tcPr>
          <w:p w14:paraId="7B988ECD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976" w:type="dxa"/>
            <w:tcBorders>
              <w:top w:val="single" w:sz="4" w:space="0" w:color="000000"/>
            </w:tcBorders>
          </w:tcPr>
          <w:p w14:paraId="26AB4B28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3306" w:type="dxa"/>
            <w:tcBorders>
              <w:top w:val="single" w:sz="4" w:space="0" w:color="000000"/>
            </w:tcBorders>
          </w:tcPr>
          <w:p w14:paraId="146EFA9A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</w:tr>
      <w:tr w:rsidR="00D35AA8" w:rsidRPr="005A5E64" w14:paraId="16DBF5C1" w14:textId="77777777" w:rsidTr="00F3029F">
        <w:trPr>
          <w:trHeight w:val="585"/>
        </w:trPr>
        <w:tc>
          <w:tcPr>
            <w:tcW w:w="2985" w:type="dxa"/>
          </w:tcPr>
          <w:p w14:paraId="46913373" w14:textId="77777777" w:rsidR="00D35AA8" w:rsidRPr="005A5E64" w:rsidRDefault="00D35AA8" w:rsidP="00F3029F">
            <w:pPr>
              <w:pStyle w:val="TableParagraph"/>
              <w:spacing w:before="189"/>
              <w:ind w:left="114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Life satisfaction</w:t>
            </w:r>
          </w:p>
        </w:tc>
        <w:tc>
          <w:tcPr>
            <w:tcW w:w="2776" w:type="dxa"/>
          </w:tcPr>
          <w:p w14:paraId="4B6F9A98" w14:textId="77777777" w:rsidR="00D35AA8" w:rsidRPr="005A5E64" w:rsidRDefault="00D35AA8" w:rsidP="00F3029F">
            <w:pPr>
              <w:pStyle w:val="TableParagraph"/>
              <w:spacing w:before="64"/>
              <w:ind w:right="453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.242 (645) ***</w:t>
            </w:r>
          </w:p>
        </w:tc>
        <w:tc>
          <w:tcPr>
            <w:tcW w:w="2856" w:type="dxa"/>
          </w:tcPr>
          <w:p w14:paraId="138A9A07" w14:textId="77777777" w:rsidR="00D35AA8" w:rsidRPr="005A5E64" w:rsidRDefault="00D35AA8" w:rsidP="00F3029F">
            <w:pPr>
              <w:pStyle w:val="TableParagraph"/>
              <w:spacing w:before="64"/>
              <w:ind w:left="504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8.499 (357) ***</w:t>
            </w:r>
          </w:p>
        </w:tc>
        <w:tc>
          <w:tcPr>
            <w:tcW w:w="2976" w:type="dxa"/>
          </w:tcPr>
          <w:p w14:paraId="4743CC18" w14:textId="77777777" w:rsidR="00D35AA8" w:rsidRPr="005A5E64" w:rsidRDefault="00D35AA8" w:rsidP="00F3029F">
            <w:pPr>
              <w:pStyle w:val="TableParagraph"/>
              <w:spacing w:before="64"/>
              <w:ind w:right="544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9.761 (637) ***</w:t>
            </w:r>
          </w:p>
        </w:tc>
        <w:tc>
          <w:tcPr>
            <w:tcW w:w="3306" w:type="dxa"/>
          </w:tcPr>
          <w:p w14:paraId="0EF98E7C" w14:textId="77777777" w:rsidR="00D35AA8" w:rsidRPr="005A5E64" w:rsidRDefault="00D35AA8" w:rsidP="00F3029F">
            <w:pPr>
              <w:pStyle w:val="TableParagraph"/>
              <w:spacing w:before="64"/>
              <w:ind w:left="769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22.134 (369) ***</w:t>
            </w:r>
          </w:p>
        </w:tc>
      </w:tr>
      <w:tr w:rsidR="00D35AA8" w:rsidRPr="005A5E64" w14:paraId="7AD75336" w14:textId="77777777" w:rsidTr="00F3029F">
        <w:trPr>
          <w:trHeight w:val="520"/>
        </w:trPr>
        <w:tc>
          <w:tcPr>
            <w:tcW w:w="2985" w:type="dxa"/>
          </w:tcPr>
          <w:p w14:paraId="0F6FA444" w14:textId="77777777" w:rsidR="00D35AA8" w:rsidRPr="005A5E64" w:rsidRDefault="00D35AA8" w:rsidP="00F3029F">
            <w:pPr>
              <w:pStyle w:val="TableParagraph"/>
              <w:spacing w:before="109"/>
              <w:ind w:left="114"/>
              <w:rPr>
                <w:b/>
                <w:i/>
                <w:sz w:val="24"/>
                <w:lang w:val="en-GB"/>
              </w:rPr>
            </w:pPr>
            <w:r w:rsidRPr="005A5E64">
              <w:rPr>
                <w:b/>
                <w:i/>
                <w:sz w:val="24"/>
                <w:lang w:val="en-GB"/>
              </w:rPr>
              <w:t>Independent Variable</w:t>
            </w:r>
          </w:p>
        </w:tc>
        <w:tc>
          <w:tcPr>
            <w:tcW w:w="2776" w:type="dxa"/>
          </w:tcPr>
          <w:p w14:paraId="48FD6C31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856" w:type="dxa"/>
          </w:tcPr>
          <w:p w14:paraId="3D2C6313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976" w:type="dxa"/>
          </w:tcPr>
          <w:p w14:paraId="6AE1B07C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3306" w:type="dxa"/>
          </w:tcPr>
          <w:p w14:paraId="6F3C640E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</w:tr>
      <w:tr w:rsidR="00D35AA8" w:rsidRPr="005A5E64" w14:paraId="71ECB8FE" w14:textId="77777777" w:rsidTr="00F3029F">
        <w:trPr>
          <w:trHeight w:val="507"/>
        </w:trPr>
        <w:tc>
          <w:tcPr>
            <w:tcW w:w="2985" w:type="dxa"/>
          </w:tcPr>
          <w:p w14:paraId="31A02EA3" w14:textId="77777777" w:rsidR="00D35AA8" w:rsidRPr="005A5E64" w:rsidRDefault="00D35AA8" w:rsidP="00F3029F">
            <w:pPr>
              <w:pStyle w:val="TableParagraph"/>
              <w:spacing w:before="124"/>
              <w:ind w:left="114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Perceived discrimination</w:t>
            </w:r>
          </w:p>
        </w:tc>
        <w:tc>
          <w:tcPr>
            <w:tcW w:w="2776" w:type="dxa"/>
          </w:tcPr>
          <w:p w14:paraId="6929EBF8" w14:textId="77777777" w:rsidR="00D35AA8" w:rsidRPr="005A5E64" w:rsidRDefault="00D35AA8" w:rsidP="00F3029F">
            <w:pPr>
              <w:pStyle w:val="TableParagraph"/>
              <w:spacing w:before="124"/>
              <w:ind w:right="463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39.912 (630) ***</w:t>
            </w:r>
          </w:p>
        </w:tc>
        <w:tc>
          <w:tcPr>
            <w:tcW w:w="2856" w:type="dxa"/>
          </w:tcPr>
          <w:p w14:paraId="084E713F" w14:textId="77777777" w:rsidR="00D35AA8" w:rsidRPr="005A5E64" w:rsidRDefault="00D35AA8" w:rsidP="00F3029F">
            <w:pPr>
              <w:pStyle w:val="TableParagraph"/>
              <w:spacing w:before="124"/>
              <w:ind w:left="489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34.370 (351) ***</w:t>
            </w:r>
          </w:p>
        </w:tc>
        <w:tc>
          <w:tcPr>
            <w:tcW w:w="2976" w:type="dxa"/>
          </w:tcPr>
          <w:p w14:paraId="445B43CB" w14:textId="77777777" w:rsidR="00D35AA8" w:rsidRPr="005A5E64" w:rsidRDefault="00D35AA8" w:rsidP="00F3029F">
            <w:pPr>
              <w:pStyle w:val="TableParagraph"/>
              <w:spacing w:before="124"/>
              <w:ind w:right="519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43.072 (628) ***</w:t>
            </w:r>
          </w:p>
        </w:tc>
        <w:tc>
          <w:tcPr>
            <w:tcW w:w="3306" w:type="dxa"/>
          </w:tcPr>
          <w:p w14:paraId="7C44AEA4" w14:textId="77777777" w:rsidR="00D35AA8" w:rsidRPr="005A5E64" w:rsidRDefault="00D35AA8" w:rsidP="00F3029F">
            <w:pPr>
              <w:pStyle w:val="TableParagraph"/>
              <w:spacing w:before="124"/>
              <w:ind w:left="609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25.002 (352) ***</w:t>
            </w:r>
          </w:p>
        </w:tc>
      </w:tr>
      <w:tr w:rsidR="00D35AA8" w:rsidRPr="005A5E64" w14:paraId="01AC3475" w14:textId="77777777" w:rsidTr="00F3029F">
        <w:trPr>
          <w:trHeight w:val="447"/>
        </w:trPr>
        <w:tc>
          <w:tcPr>
            <w:tcW w:w="2985" w:type="dxa"/>
          </w:tcPr>
          <w:p w14:paraId="2181EC60" w14:textId="77777777" w:rsidR="00D35AA8" w:rsidRPr="005A5E64" w:rsidRDefault="00D35AA8" w:rsidP="00F3029F">
            <w:pPr>
              <w:pStyle w:val="TableParagraph"/>
              <w:spacing w:before="97"/>
              <w:ind w:left="114"/>
              <w:rPr>
                <w:b/>
                <w:i/>
                <w:sz w:val="24"/>
                <w:lang w:val="en-GB"/>
              </w:rPr>
            </w:pPr>
            <w:r w:rsidRPr="005A5E64">
              <w:rPr>
                <w:b/>
                <w:i/>
                <w:sz w:val="24"/>
                <w:lang w:val="en-GB"/>
              </w:rPr>
              <w:t>Mediators</w:t>
            </w:r>
          </w:p>
        </w:tc>
        <w:tc>
          <w:tcPr>
            <w:tcW w:w="2776" w:type="dxa"/>
          </w:tcPr>
          <w:p w14:paraId="1055DB58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856" w:type="dxa"/>
          </w:tcPr>
          <w:p w14:paraId="48CC88D9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2976" w:type="dxa"/>
          </w:tcPr>
          <w:p w14:paraId="69AACA6A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  <w:tc>
          <w:tcPr>
            <w:tcW w:w="3306" w:type="dxa"/>
          </w:tcPr>
          <w:p w14:paraId="58243FB0" w14:textId="77777777" w:rsidR="00D35AA8" w:rsidRPr="005A5E64" w:rsidRDefault="00D35AA8" w:rsidP="00F3029F">
            <w:pPr>
              <w:pStyle w:val="TableParagraph"/>
              <w:rPr>
                <w:lang w:val="en-GB"/>
              </w:rPr>
            </w:pPr>
          </w:p>
        </w:tc>
      </w:tr>
      <w:tr w:rsidR="00D35AA8" w:rsidRPr="005A5E64" w14:paraId="168DA67B" w14:textId="77777777" w:rsidTr="00F3029F">
        <w:trPr>
          <w:trHeight w:val="572"/>
        </w:trPr>
        <w:tc>
          <w:tcPr>
            <w:tcW w:w="2985" w:type="dxa"/>
          </w:tcPr>
          <w:p w14:paraId="46652719" w14:textId="77777777" w:rsidR="00D35AA8" w:rsidRPr="005A5E64" w:rsidRDefault="00D35AA8" w:rsidP="00F3029F">
            <w:pPr>
              <w:pStyle w:val="TableParagraph"/>
              <w:spacing w:before="64"/>
              <w:ind w:left="9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Transnational ties</w:t>
            </w:r>
          </w:p>
        </w:tc>
        <w:tc>
          <w:tcPr>
            <w:tcW w:w="2776" w:type="dxa"/>
          </w:tcPr>
          <w:p w14:paraId="3199C593" w14:textId="77777777" w:rsidR="00D35AA8" w:rsidRPr="005A5E64" w:rsidRDefault="00D35AA8" w:rsidP="00F3029F">
            <w:pPr>
              <w:pStyle w:val="TableParagraph"/>
              <w:spacing w:before="184"/>
              <w:ind w:right="473"/>
              <w:jc w:val="right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.696 (632) ***</w:t>
            </w:r>
          </w:p>
        </w:tc>
        <w:tc>
          <w:tcPr>
            <w:tcW w:w="2856" w:type="dxa"/>
          </w:tcPr>
          <w:p w14:paraId="733D5A90" w14:textId="77777777" w:rsidR="00D35AA8" w:rsidRPr="005A5E64" w:rsidRDefault="00D35AA8" w:rsidP="00F3029F">
            <w:pPr>
              <w:pStyle w:val="TableParagraph"/>
              <w:spacing w:before="184"/>
              <w:ind w:left="454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.723 (351) ***</w:t>
            </w:r>
          </w:p>
        </w:tc>
        <w:tc>
          <w:tcPr>
            <w:tcW w:w="2976" w:type="dxa"/>
          </w:tcPr>
          <w:p w14:paraId="13C82F11" w14:textId="77777777" w:rsidR="00D35AA8" w:rsidRPr="005A5E64" w:rsidRDefault="00D35AA8" w:rsidP="00F3029F">
            <w:pPr>
              <w:pStyle w:val="TableParagraph"/>
              <w:spacing w:before="184"/>
              <w:ind w:left="709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7.952 (628) *** </w:t>
            </w:r>
          </w:p>
        </w:tc>
        <w:tc>
          <w:tcPr>
            <w:tcW w:w="3306" w:type="dxa"/>
          </w:tcPr>
          <w:p w14:paraId="01C25042" w14:textId="77777777" w:rsidR="00D35AA8" w:rsidRPr="005A5E64" w:rsidRDefault="00D35AA8" w:rsidP="00F3029F">
            <w:pPr>
              <w:pStyle w:val="TableParagraph"/>
              <w:spacing w:before="184"/>
              <w:ind w:left="519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342 (353) ***</w:t>
            </w:r>
          </w:p>
        </w:tc>
      </w:tr>
      <w:tr w:rsidR="00D35AA8" w:rsidRPr="005A5E64" w14:paraId="19CF26DA" w14:textId="77777777" w:rsidTr="00F3029F">
        <w:trPr>
          <w:trHeight w:val="516"/>
        </w:trPr>
        <w:tc>
          <w:tcPr>
            <w:tcW w:w="2985" w:type="dxa"/>
            <w:tcBorders>
              <w:bottom w:val="single" w:sz="4" w:space="0" w:color="auto"/>
            </w:tcBorders>
          </w:tcPr>
          <w:p w14:paraId="5338807F" w14:textId="77777777" w:rsidR="00D35AA8" w:rsidRPr="005A5E64" w:rsidRDefault="00D35AA8" w:rsidP="00F3029F">
            <w:pPr>
              <w:pStyle w:val="TableParagraph"/>
              <w:spacing w:before="102"/>
              <w:ind w:left="114"/>
              <w:rPr>
                <w:sz w:val="24"/>
                <w:lang w:val="en-GB"/>
              </w:rPr>
            </w:pPr>
            <w:r w:rsidRPr="005A5E64">
              <w:rPr>
                <w:sz w:val="24"/>
                <w:lang w:val="en-GB"/>
              </w:rPr>
              <w:t>Local ties</w:t>
            </w:r>
          </w:p>
        </w:tc>
        <w:tc>
          <w:tcPr>
            <w:tcW w:w="2776" w:type="dxa"/>
            <w:tcBorders>
              <w:bottom w:val="single" w:sz="4" w:space="0" w:color="auto"/>
            </w:tcBorders>
          </w:tcPr>
          <w:p w14:paraId="39A66161" w14:textId="77777777" w:rsidR="00D35AA8" w:rsidRPr="005A5E64" w:rsidRDefault="00D35AA8" w:rsidP="00F3029F">
            <w:pPr>
              <w:pStyle w:val="TableParagraph"/>
              <w:spacing w:before="102"/>
              <w:ind w:left="67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.344 (643) ***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3EF28687" w14:textId="77777777" w:rsidR="00D35AA8" w:rsidRPr="005A5E64" w:rsidRDefault="00D35AA8" w:rsidP="00F3029F">
            <w:pPr>
              <w:pStyle w:val="TableParagraph"/>
              <w:spacing w:before="102"/>
              <w:ind w:left="529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.734 (357) ***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91FBD09" w14:textId="77777777" w:rsidR="00D35AA8" w:rsidRPr="005A5E64" w:rsidRDefault="00D35AA8" w:rsidP="00F3029F">
            <w:pPr>
              <w:pStyle w:val="TableParagraph"/>
              <w:spacing w:before="102"/>
              <w:ind w:left="724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.265 (635) ***</w:t>
            </w:r>
          </w:p>
        </w:tc>
        <w:tc>
          <w:tcPr>
            <w:tcW w:w="3306" w:type="dxa"/>
            <w:tcBorders>
              <w:bottom w:val="single" w:sz="4" w:space="0" w:color="auto"/>
            </w:tcBorders>
          </w:tcPr>
          <w:p w14:paraId="51A3F3DC" w14:textId="77777777" w:rsidR="00D35AA8" w:rsidRPr="005A5E64" w:rsidRDefault="00D35AA8" w:rsidP="00F3029F">
            <w:pPr>
              <w:pStyle w:val="TableParagraph"/>
              <w:spacing w:before="102"/>
              <w:ind w:left="589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1.060 (367) ***</w:t>
            </w:r>
          </w:p>
        </w:tc>
      </w:tr>
    </w:tbl>
    <w:p w14:paraId="3B122A33" w14:textId="77777777" w:rsidR="00D35AA8" w:rsidRPr="00EF0F95" w:rsidRDefault="00D35AA8" w:rsidP="00D35AA8">
      <w:pPr>
        <w:pStyle w:val="BodyText"/>
        <w:rPr>
          <w:lang w:val="en-GB"/>
        </w:rPr>
      </w:pPr>
      <w:r w:rsidRPr="005A5E64">
        <w:rPr>
          <w:lang w:val="en-GB"/>
        </w:rPr>
        <w:t>*** p &lt; .001 (two-tailed).</w:t>
      </w:r>
    </w:p>
    <w:p w14:paraId="42E9B86D" w14:textId="77777777" w:rsidR="00D35AA8" w:rsidRDefault="00D35AA8" w:rsidP="00D35AA8"/>
    <w:p w14:paraId="713D2D8A" w14:textId="77777777" w:rsidR="00E02464" w:rsidRDefault="00D35AA8"/>
    <w:sectPr w:rsidR="00E02464" w:rsidSect="00D35AA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AA8"/>
    <w:rsid w:val="000058CA"/>
    <w:rsid w:val="000161A5"/>
    <w:rsid w:val="00017894"/>
    <w:rsid w:val="00036D9E"/>
    <w:rsid w:val="000B49AF"/>
    <w:rsid w:val="00125F1E"/>
    <w:rsid w:val="0014382A"/>
    <w:rsid w:val="00164212"/>
    <w:rsid w:val="00176835"/>
    <w:rsid w:val="00182330"/>
    <w:rsid w:val="001831AA"/>
    <w:rsid w:val="001A56C2"/>
    <w:rsid w:val="001C14BE"/>
    <w:rsid w:val="001F1A39"/>
    <w:rsid w:val="001F721D"/>
    <w:rsid w:val="00201AC5"/>
    <w:rsid w:val="002057ED"/>
    <w:rsid w:val="002243BC"/>
    <w:rsid w:val="002266FD"/>
    <w:rsid w:val="00231F4D"/>
    <w:rsid w:val="00234A43"/>
    <w:rsid w:val="00253581"/>
    <w:rsid w:val="00256F83"/>
    <w:rsid w:val="002623A3"/>
    <w:rsid w:val="00275646"/>
    <w:rsid w:val="002821D2"/>
    <w:rsid w:val="00293B72"/>
    <w:rsid w:val="002A4B94"/>
    <w:rsid w:val="002A7D71"/>
    <w:rsid w:val="002B49D1"/>
    <w:rsid w:val="002B6768"/>
    <w:rsid w:val="00306147"/>
    <w:rsid w:val="00317A37"/>
    <w:rsid w:val="00326E9B"/>
    <w:rsid w:val="00364ACA"/>
    <w:rsid w:val="0039090A"/>
    <w:rsid w:val="0039247C"/>
    <w:rsid w:val="003B64EA"/>
    <w:rsid w:val="003C0064"/>
    <w:rsid w:val="003C3571"/>
    <w:rsid w:val="003D5224"/>
    <w:rsid w:val="003E12DC"/>
    <w:rsid w:val="003F5B09"/>
    <w:rsid w:val="004008BC"/>
    <w:rsid w:val="0040244D"/>
    <w:rsid w:val="00447FFD"/>
    <w:rsid w:val="00450132"/>
    <w:rsid w:val="00476C1B"/>
    <w:rsid w:val="00480C20"/>
    <w:rsid w:val="00481D77"/>
    <w:rsid w:val="004B5F51"/>
    <w:rsid w:val="004E07EB"/>
    <w:rsid w:val="004F42A9"/>
    <w:rsid w:val="005013BB"/>
    <w:rsid w:val="005024D5"/>
    <w:rsid w:val="005411D6"/>
    <w:rsid w:val="00555613"/>
    <w:rsid w:val="0055729B"/>
    <w:rsid w:val="00566B85"/>
    <w:rsid w:val="005C112C"/>
    <w:rsid w:val="005C6907"/>
    <w:rsid w:val="0063036F"/>
    <w:rsid w:val="006335DA"/>
    <w:rsid w:val="00634243"/>
    <w:rsid w:val="00635E0E"/>
    <w:rsid w:val="00646C0E"/>
    <w:rsid w:val="006669AF"/>
    <w:rsid w:val="00670AA7"/>
    <w:rsid w:val="00677172"/>
    <w:rsid w:val="00690AF5"/>
    <w:rsid w:val="006B23B0"/>
    <w:rsid w:val="006B30CA"/>
    <w:rsid w:val="006C32A1"/>
    <w:rsid w:val="006E565B"/>
    <w:rsid w:val="006E6939"/>
    <w:rsid w:val="006E6BE5"/>
    <w:rsid w:val="006E77E2"/>
    <w:rsid w:val="006F1BB3"/>
    <w:rsid w:val="00707302"/>
    <w:rsid w:val="007261A8"/>
    <w:rsid w:val="00735C53"/>
    <w:rsid w:val="0074252B"/>
    <w:rsid w:val="00742672"/>
    <w:rsid w:val="007541CC"/>
    <w:rsid w:val="00755748"/>
    <w:rsid w:val="00762668"/>
    <w:rsid w:val="00770178"/>
    <w:rsid w:val="00776B23"/>
    <w:rsid w:val="00782F86"/>
    <w:rsid w:val="007909AF"/>
    <w:rsid w:val="00792673"/>
    <w:rsid w:val="00793D54"/>
    <w:rsid w:val="00794DF4"/>
    <w:rsid w:val="007A6C4E"/>
    <w:rsid w:val="007B538B"/>
    <w:rsid w:val="007B7028"/>
    <w:rsid w:val="007D0A32"/>
    <w:rsid w:val="007E46C3"/>
    <w:rsid w:val="007F67D5"/>
    <w:rsid w:val="00807AA1"/>
    <w:rsid w:val="0081106D"/>
    <w:rsid w:val="00815D74"/>
    <w:rsid w:val="00821473"/>
    <w:rsid w:val="00883E15"/>
    <w:rsid w:val="008A2F01"/>
    <w:rsid w:val="008C01DA"/>
    <w:rsid w:val="008E100A"/>
    <w:rsid w:val="008E1FAD"/>
    <w:rsid w:val="00901190"/>
    <w:rsid w:val="00913930"/>
    <w:rsid w:val="00970292"/>
    <w:rsid w:val="00971E4A"/>
    <w:rsid w:val="009840C7"/>
    <w:rsid w:val="00987E07"/>
    <w:rsid w:val="009A37CD"/>
    <w:rsid w:val="009A619A"/>
    <w:rsid w:val="009C634C"/>
    <w:rsid w:val="009C6C55"/>
    <w:rsid w:val="00A23F30"/>
    <w:rsid w:val="00A35235"/>
    <w:rsid w:val="00A52E18"/>
    <w:rsid w:val="00AC58DF"/>
    <w:rsid w:val="00AD6A19"/>
    <w:rsid w:val="00AE2ED3"/>
    <w:rsid w:val="00AE3987"/>
    <w:rsid w:val="00AF1D05"/>
    <w:rsid w:val="00B2383B"/>
    <w:rsid w:val="00B324A5"/>
    <w:rsid w:val="00B357D0"/>
    <w:rsid w:val="00B43DD1"/>
    <w:rsid w:val="00B65A7F"/>
    <w:rsid w:val="00B80DB4"/>
    <w:rsid w:val="00B85CDD"/>
    <w:rsid w:val="00BF2D7C"/>
    <w:rsid w:val="00C16A02"/>
    <w:rsid w:val="00C234AD"/>
    <w:rsid w:val="00C331FE"/>
    <w:rsid w:val="00C71FB8"/>
    <w:rsid w:val="00CA3B49"/>
    <w:rsid w:val="00CE7EFF"/>
    <w:rsid w:val="00CF67E4"/>
    <w:rsid w:val="00D22719"/>
    <w:rsid w:val="00D324AF"/>
    <w:rsid w:val="00D35AA8"/>
    <w:rsid w:val="00D46274"/>
    <w:rsid w:val="00D46FD4"/>
    <w:rsid w:val="00D61C5F"/>
    <w:rsid w:val="00D64603"/>
    <w:rsid w:val="00DA5452"/>
    <w:rsid w:val="00DA7C50"/>
    <w:rsid w:val="00DB4CA4"/>
    <w:rsid w:val="00DC7536"/>
    <w:rsid w:val="00DD68EB"/>
    <w:rsid w:val="00DE7AC4"/>
    <w:rsid w:val="00DF7AF1"/>
    <w:rsid w:val="00E039D3"/>
    <w:rsid w:val="00E11E6E"/>
    <w:rsid w:val="00E12683"/>
    <w:rsid w:val="00E500CC"/>
    <w:rsid w:val="00E52FAC"/>
    <w:rsid w:val="00E91FC6"/>
    <w:rsid w:val="00EA0A70"/>
    <w:rsid w:val="00EC5C79"/>
    <w:rsid w:val="00ED046B"/>
    <w:rsid w:val="00ED5DE6"/>
    <w:rsid w:val="00ED7AD4"/>
    <w:rsid w:val="00F06CFF"/>
    <w:rsid w:val="00F10652"/>
    <w:rsid w:val="00F1217E"/>
    <w:rsid w:val="00F45867"/>
    <w:rsid w:val="00F47363"/>
    <w:rsid w:val="00F70C0A"/>
    <w:rsid w:val="00F86830"/>
    <w:rsid w:val="00FB2206"/>
    <w:rsid w:val="00FC798C"/>
    <w:rsid w:val="00FD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E75CF6"/>
  <w15:chartTrackingRefBased/>
  <w15:docId w15:val="{F1638AD0-77E2-44F3-A732-EE4410026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bCs/>
        <w:iCs/>
        <w:color w:val="000000" w:themeColor="text1"/>
        <w:sz w:val="24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AA8"/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BodyText">
    <w:name w:val="Body Text"/>
    <w:basedOn w:val="Normal"/>
    <w:link w:val="BodyTextChar"/>
    <w:uiPriority w:val="1"/>
    <w:qFormat/>
    <w:rsid w:val="00D35AA8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bCs w:val="0"/>
      <w:iCs w:val="0"/>
      <w:color w:val="auto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35AA8"/>
    <w:rPr>
      <w:rFonts w:eastAsia="Times New Roman" w:cs="Times New Roman"/>
      <w:bCs w:val="0"/>
      <w:iCs w:val="0"/>
      <w:color w:val="auto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D35AA8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bCs w:val="0"/>
      <w:iCs w:val="0"/>
      <w:color w:val="auto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38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t, E. (Ece)</dc:creator>
  <cp:keywords/>
  <dc:description/>
  <cp:lastModifiedBy>Arat, E. (Ece)</cp:lastModifiedBy>
  <cp:revision>1</cp:revision>
  <dcterms:created xsi:type="dcterms:W3CDTF">2021-06-15T08:07:00Z</dcterms:created>
  <dcterms:modified xsi:type="dcterms:W3CDTF">2021-06-15T08:07:00Z</dcterms:modified>
</cp:coreProperties>
</file>